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1FC" w:rsidRDefault="001861FC" w:rsidP="001861FC">
      <w:r>
        <w:t>S3 Table. Signalling array analysis: PTL</w:t>
      </w:r>
      <w:r>
        <w:rPr>
          <w:vertAlign w:val="superscript"/>
        </w:rPr>
        <w:t>+CA</w:t>
      </w:r>
      <w:r>
        <w:t xml:space="preserve"> vs PTL</w:t>
      </w:r>
      <w:r>
        <w:rPr>
          <w:vertAlign w:val="superscript"/>
        </w:rPr>
        <w:t>-CA</w:t>
      </w:r>
      <w: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6"/>
        <w:gridCol w:w="1079"/>
        <w:gridCol w:w="867"/>
        <w:gridCol w:w="1080"/>
        <w:gridCol w:w="867"/>
      </w:tblGrid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1861FC" w:rsidRPr="00495FA6" w:rsidRDefault="001861FC" w:rsidP="00A124D9">
            <w:r w:rsidRPr="00495FA6">
              <w:rPr>
                <w:b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1861FC" w:rsidRPr="00495FA6" w:rsidRDefault="001861FC" w:rsidP="00A124D9">
            <w:r w:rsidRPr="00495FA6">
              <w:rPr>
                <w:b/>
                <w:bCs/>
              </w:rPr>
              <w:t>Amn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1861FC" w:rsidRPr="00495FA6" w:rsidRDefault="001861FC" w:rsidP="00A124D9">
            <w:r w:rsidRPr="00495FA6">
              <w:rPr>
                <w:b/>
                <w:bCs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1861FC" w:rsidRPr="00495FA6" w:rsidRDefault="001861FC" w:rsidP="00A124D9">
            <w:r w:rsidRPr="00495FA6">
              <w:rPr>
                <w:b/>
                <w:bCs/>
              </w:rPr>
              <w:t>Chor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1861FC" w:rsidRPr="00495FA6" w:rsidRDefault="001861FC" w:rsidP="00A124D9">
            <w:r w:rsidRPr="00495FA6">
              <w:rPr>
                <w:b/>
                <w:bCs/>
              </w:rPr>
              <w:t>p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BTK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6.47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862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4.55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796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ASP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81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841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13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0278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CL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0.81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476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5.46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6216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D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8.73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276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71.11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36287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D8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0.98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693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58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5855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D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6.50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580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1.16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43577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HUK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24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7043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.29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5463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LEC4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60.50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60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806.05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3037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SF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.83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604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58.35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2859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SF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4.48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704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6.75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2725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XCL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4.34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73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73.90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36687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EIF2AK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33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914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0.31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1192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EL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26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763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2.10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5412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FAD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26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5523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34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58312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FO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3.30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234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30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70920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HMG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4.35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318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08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11574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lastRenderedPageBreak/>
              <w:t>HRA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5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593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70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6981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HSPA1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3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8762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0.91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7492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HSPD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23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8674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.02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1589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FNA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26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29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5.97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2424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FN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2.02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787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6.74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8795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FN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08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503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7.1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06424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KBK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16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558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6.9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43046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L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8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587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4.69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0955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L12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.18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239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5.87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1911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L1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9.83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178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61.83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97786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L1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31.75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066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49.36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85192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L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91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121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0.91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52964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L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5.90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974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24.77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3286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L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62.57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0038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361.79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28346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RA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.00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453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2.94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04554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RAK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9.62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0398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78.84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9054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RF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54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695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4.99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3054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IRF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2.63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685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89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9688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lastRenderedPageBreak/>
              <w:t>JU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30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621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1.6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10904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LT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59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43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4.99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8579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CD18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0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377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.71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64996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LY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01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352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9042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LY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9.80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0520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71.21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08506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MAP2K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17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8890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0.60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18227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MAP2K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2.11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872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07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72933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MAP3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3.52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767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34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02856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MAP3K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00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672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85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1830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A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53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5086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22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6698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MAP4K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59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655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1.79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9080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MAPK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.33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817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93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318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MAPK8IP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18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8838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0.55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6164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MYD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70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594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3.55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125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NFK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08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960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48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565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NFKB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2.42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068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39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26706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NFKB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45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789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7.84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077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NFKBIL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82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597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2.56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96597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lastRenderedPageBreak/>
              <w:t>NFRK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5.98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960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26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77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NR2C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2.47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634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82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1319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PELI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78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920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8.64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8444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PPAR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3.03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477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.69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0572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PRKR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39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7363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03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0631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PTGS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82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114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86.43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57406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RE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.65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654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81.32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0181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REL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.56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1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5.65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2553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RIPK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08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496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31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52320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SARM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79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76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84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716796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SIGIR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11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5639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.62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0613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ECSI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2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8270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.51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0514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B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43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42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98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9631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ICAM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4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543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32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1523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IRA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2.08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509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.76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56954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LR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3.08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189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5.69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2942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LR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8.8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873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9.20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62855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LR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1.11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466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482.68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07748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lastRenderedPageBreak/>
              <w:t>TLR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30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99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.02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97034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LR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0.07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0628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6.95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27942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LR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64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580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52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38299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LR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0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945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35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5624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LR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82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426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39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85651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LR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3.76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768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2.00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1710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LR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58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6936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5.44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25603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N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7.41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4294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52.22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5851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NFRSF1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09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9528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90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6186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OLLI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3.88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747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00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852356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RAF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79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8818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2.2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53098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TICAM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-1.46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8962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8.98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94052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UBE2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22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8640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8.72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202359</w:t>
            </w:r>
          </w:p>
        </w:tc>
      </w:tr>
      <w:tr w:rsidR="001861FC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UBE2V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.10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5278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14.09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61FC" w:rsidRPr="00495FA6" w:rsidRDefault="001861FC" w:rsidP="00A124D9">
            <w:r w:rsidRPr="00495FA6">
              <w:t>0.131224</w:t>
            </w:r>
          </w:p>
        </w:tc>
      </w:tr>
    </w:tbl>
    <w:p w:rsidR="001861FC" w:rsidRDefault="001861FC" w:rsidP="001861FC"/>
    <w:p w:rsidR="001861FC" w:rsidRDefault="001861FC" w:rsidP="001861FC">
      <w:r>
        <w:t xml:space="preserve">Mean expression values shown. Students t-test used to test for significance (p&lt;0.05). Expression normalised to </w:t>
      </w:r>
      <w:proofErr w:type="spellStart"/>
      <w:r>
        <w:t>GapDH</w:t>
      </w:r>
      <w:proofErr w:type="spellEnd"/>
      <w:r>
        <w:t>. Gene expression assessed by fold change (2</w:t>
      </w:r>
      <w:r>
        <w:rPr>
          <w:vertAlign w:val="superscript"/>
        </w:rPr>
        <w:t>ΔΔCT</w:t>
      </w:r>
      <w:r>
        <w:t>).</w:t>
      </w:r>
    </w:p>
    <w:p w:rsidR="00D63FF5" w:rsidRDefault="001861FC">
      <w:bookmarkStart w:id="0" w:name="_GoBack"/>
      <w:bookmarkEnd w:id="0"/>
    </w:p>
    <w:sectPr w:rsidR="00D63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1FC"/>
    <w:rsid w:val="001861FC"/>
    <w:rsid w:val="00491FE5"/>
    <w:rsid w:val="0067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4D8A2A-85B6-44D9-9ECC-F69256B5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2</Words>
  <Characters>3037</Characters>
  <Application>Microsoft Office Word</Application>
  <DocSecurity>0</DocSecurity>
  <Lines>25</Lines>
  <Paragraphs>7</Paragraphs>
  <ScaleCrop>false</ScaleCrop>
  <Company>Newcastle University</Company>
  <LinksUpToDate>false</LinksUpToDate>
  <CharactersWithSpaces>3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aring</dc:creator>
  <cp:keywords/>
  <dc:description/>
  <cp:lastModifiedBy>Gareth Waring</cp:lastModifiedBy>
  <cp:revision>1</cp:revision>
  <dcterms:created xsi:type="dcterms:W3CDTF">2015-04-29T16:42:00Z</dcterms:created>
  <dcterms:modified xsi:type="dcterms:W3CDTF">2015-04-29T16:42:00Z</dcterms:modified>
</cp:coreProperties>
</file>